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789" w:leader="none"/>
        </w:tabs>
        <w:rPr>
          <w:rFonts w:ascii="Times New Roman" w:hAnsi="Times New Roman" w:cs="Arial"/>
          <w:sz w:val="22"/>
          <w:szCs w:val="22"/>
        </w:rPr>
      </w:pPr>
      <w:r>
        <w:rPr>
          <w:rFonts w:cs="Arial" w:ascii="Times New Roman" w:hAnsi="Times New Roman"/>
          <w:sz w:val="22"/>
          <w:szCs w:val="22"/>
        </w:rPr>
      </w:r>
    </w:p>
    <w:p>
      <w:pPr>
        <w:pStyle w:val="Normal"/>
        <w:tabs>
          <w:tab w:val="clear" w:pos="708"/>
          <w:tab w:val="left" w:pos="8789" w:leader="none"/>
        </w:tabs>
        <w:rPr/>
      </w:pPr>
      <w:r>
        <w:rPr>
          <w:rFonts w:cs="Arial" w:ascii="Times New Roman" w:hAnsi="Times New Roman"/>
          <w:szCs w:val="22"/>
          <w:lang w:val="en-GB"/>
        </w:rPr>
        <w:t xml:space="preserve">Supplementary Table 2: Proteins upregulated in salivary gland extracts of </w:t>
      </w:r>
      <w:r>
        <w:rPr>
          <w:rFonts w:cs="Arial" w:ascii="Times New Roman" w:hAnsi="Times New Roman"/>
          <w:i/>
          <w:szCs w:val="22"/>
          <w:lang w:val="en-GB"/>
        </w:rPr>
        <w:t xml:space="preserve">Aedes aegypti </w:t>
      </w:r>
      <w:r>
        <w:rPr>
          <w:rFonts w:cs="Arial" w:ascii="Times New Roman" w:hAnsi="Times New Roman"/>
          <w:szCs w:val="22"/>
          <w:lang w:val="en-GB"/>
        </w:rPr>
        <w:t>chik-infected females at D3 post-infection</w:t>
      </w:r>
    </w:p>
    <w:p>
      <w:pPr>
        <w:pStyle w:val="Normal"/>
        <w:tabs>
          <w:tab w:val="clear" w:pos="708"/>
          <w:tab w:val="left" w:pos="8789" w:leader="none"/>
        </w:tabs>
        <w:rPr>
          <w:rFonts w:ascii="Times New Roman" w:hAnsi="Times New Roman" w:cs="Arial"/>
          <w:sz w:val="22"/>
          <w:szCs w:val="22"/>
          <w:lang w:val="en-GB"/>
        </w:rPr>
      </w:pPr>
      <w:r>
        <w:rPr>
          <w:rFonts w:cs="Arial" w:ascii="Times New Roman" w:hAnsi="Times New Roman"/>
          <w:sz w:val="22"/>
          <w:szCs w:val="22"/>
          <w:lang w:val="en-GB"/>
        </w:rPr>
      </w:r>
    </w:p>
    <w:tbl>
      <w:tblPr>
        <w:tblW w:w="1531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7"/>
        <w:gridCol w:w="1375"/>
        <w:gridCol w:w="1189"/>
        <w:gridCol w:w="993"/>
        <w:gridCol w:w="1134"/>
        <w:gridCol w:w="1275"/>
        <w:gridCol w:w="3119"/>
        <w:gridCol w:w="1664"/>
        <w:gridCol w:w="1313"/>
        <w:gridCol w:w="850"/>
        <w:gridCol w:w="851"/>
      </w:tblGrid>
      <w:tr>
        <w:trPr>
          <w:trHeight w:val="694" w:hRule="atLeast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OLE_LINK57"/>
            <w:bookmarkStart w:id="1" w:name="OLE_LINK56"/>
            <w:bookmarkStart w:id="2" w:name="OLE_LINK34"/>
            <w:bookmarkStart w:id="3" w:name="OLE_LINK33"/>
            <w:bookmarkEnd w:id="0"/>
            <w:bookmarkEnd w:id="1"/>
            <w:bookmarkEnd w:id="2"/>
            <w:bookmarkEnd w:id="3"/>
            <w:r>
              <w:rPr>
                <w:rFonts w:cs="Arial" w:ascii="Times New Roman" w:hAnsi="Times New Roman"/>
                <w:sz w:val="22"/>
                <w:szCs w:val="22"/>
                <w:lang w:val="en-GB"/>
              </w:rPr>
              <w:t>Genebank and Vector base Identificatio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Protein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Family/Description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 xml:space="preserve">Predicted 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M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 xml:space="preserve">Spot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eptide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unt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tein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or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Arial"/>
                <w:sz w:val="22"/>
                <w:szCs w:val="22"/>
                <w:u w:val="single"/>
              </w:rPr>
            </w:pPr>
            <w:r>
              <w:rPr>
                <w:rFonts w:cs="Arial" w:ascii="Times New Roman" w:hAnsi="Times New Roman"/>
                <w:sz w:val="22"/>
                <w:szCs w:val="22"/>
                <w:u w:val="single"/>
              </w:rPr>
              <w:t>MS + MS/MS</w:t>
            </w:r>
          </w:p>
          <w:p>
            <w:pPr>
              <w:pStyle w:val="Normal"/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Peptide sequenc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Comments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 xml:space="preserve">Subcellular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left="213" w:right="-2610" w:hanging="213"/>
              <w:rPr>
                <w:rFonts w:ascii="Times New Roman" w:hAnsi="Times New Roman" w:cs="Arial"/>
                <w:b/>
                <w:b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localiz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Anov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 xml:space="preserve">Fold </w:t>
            </w:r>
          </w:p>
          <w:p>
            <w:pPr>
              <w:pStyle w:val="Normal"/>
              <w:tabs>
                <w:tab w:val="clear" w:pos="708"/>
                <w:tab w:val="left" w:pos="2842" w:leader="none"/>
              </w:tabs>
              <w:ind w:right="-2610" w:hanging="0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change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57113141/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AAEL006347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pyrase, putative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63170.9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1, 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100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GFSAM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IDISKP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IDISKP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PFAIIQAGN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WEGYPVFIDH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WEGYPVFIDH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AEYYIVVPSYLA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AEYYIVVPSYLA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DLVPW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TNGDIIEAAPFGSTAD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TNGDIIEAAPFGSTAD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ADIWDVAEHSFALDD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ADIWDVAEHSFALDD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KGADIWDVAEHSFALDD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KGADIWDVAEHSFALDD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AIGSTVVGETMIEL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SC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FPLTLIHINDLHARFEE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M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Anti-platelet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4.9910-4/0.0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2" w:leader="none"/>
              </w:tabs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3.2/3.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8568296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AAEL00360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putative 34 kDa secreted protein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36382.,3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3, 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712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IYLGA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IYLGA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SRDIF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SRDIF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VFDGIL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VFDGIL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EHGEML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EHGEML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ERQVD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ERQVD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  <w:lang w:val="en-GB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ERQVD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  <w:lang w:val="en-GB"/>
                    </w:rPr>
                    <w:t>SVATEIVQ</w:t>
                  </w: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VATEIVQ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VATEIVQ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TELEQQI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TELEQQI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SAISTDQVDQ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SAISTDQVDQ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NFEDQVNQI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NFEDQVNQI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NFEDQVNQI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LNHMNDQEL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LNHMNDQELI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EELMNKLETN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HMMEEKLEELM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SGTQATKEHGEML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TASMYEDMAELIF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TASMYEDMAELIFQ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023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rPr/>
            </w:pPr>
            <w:r>
              <w:rPr>
                <w:rFonts w:cs="Arial"/>
                <w:sz w:val="22"/>
                <w:szCs w:val="22"/>
              </w:rPr>
              <w:t>2.1/7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8568330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61742025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b/>
                <w:sz w:val="22"/>
                <w:szCs w:val="22"/>
                <w:vertAlign w:val="superscript"/>
              </w:rPr>
              <w:t>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putative 16.9 kDa secreted protein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  <w:t>putative 14.5 kDa secreted protein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  <w:lang w:val="en-GB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7384.3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562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ELDEV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LQVDGNM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LQVDGNM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LQVDGNM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LSDDKPLQC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LSDDKPLQC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LSDDKPLQC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LSDDKPLQC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ADFFKQNLC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ADFFKQNLCN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RNLQVDGNM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RNLQVDGNM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AQDMVPYGFN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AQDMVPYGFN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AQDMVPYGFN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AQDMVPYGFN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YMNCAFESSGW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YMNCAFESSGW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KEYMNCAFESSGW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KEYMNCAFESSGW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KEYMNCAFESSGWA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 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57115994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AEL00739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 xml:space="preserve">hypothetical protein 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8953,8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299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VEFF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VEFF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GWMDKG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REVEFF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REVEFF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K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K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K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 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hort salivary D7 for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secreted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57113519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inosine-uridine preferring nucleoside hydrolase [Aedes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38196.3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7, 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685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HE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HE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LEGLGR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LEGLGR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DVP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DVPL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VFKE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VFKE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KADVELA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KADVELA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EIAGIYILGG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EIAGIYILGGN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MMAILYHDND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MMAILYHDND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MMAILYHDND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NVVVEAITCTHGNTDL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NVVVEAITCTHGNTDL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YNVVVEAITCTHGNTD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NSVTNA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YNVVVEAITCTHGNTD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NSVTNAA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ydrolase activity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t present in male saliva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ybe involved in blood feeding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intracellul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.1/4.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094353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pyrase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63146.9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, 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110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GFSAM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DELKPL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NCLQVSG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IDISKP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IDISKP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LDRDSC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LDRDSC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PFAIIQAGN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TGPLDSDVF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AIGSTVVGE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IEVMDYTN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KVEAIGSTVVGE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KVEAIGSTVVGE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AEYYIVVPSYLA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AEYYIVVPSYLAD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QQDPQILKDLVPW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TNGDIIEAAPFGSTAD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TNGDIIEAAPFGSTADL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ADIWDVAEHSFALDD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ADIWDVAEHSFALDDE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KGADIWDVAEHSFALDD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nti-platelet</w:t>
            </w:r>
          </w:p>
        </w:tc>
        <w:tc>
          <w:tcPr>
            <w:tcW w:w="1313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12/0.024</w:t>
            </w:r>
          </w:p>
        </w:tc>
        <w:tc>
          <w:tcPr>
            <w:tcW w:w="851" w:type="dxa"/>
            <w:tcBorders/>
          </w:tcPr>
          <w:p>
            <w:pPr>
              <w:pStyle w:val="TextBody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8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gi|157103422</w:t>
            </w:r>
          </w:p>
          <w:p>
            <w:pPr>
              <w:pStyle w:val="Normal"/>
              <w:rPr>
                <w:rFonts w:ascii="Times New Roman" w:hAnsi="Times New Roman" w:cs="Arial"/>
                <w:color w:val="FF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ntifreeze protein, putative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8055.7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598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FVCEQA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AVLDSE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QQVEELA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KVELWIGASDL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MWHPTGLDVSY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INWHWNDVVCAS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INWHWNDVVCASM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GYEHCVHLWYEPS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GYEHCVHLWYEPS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WIAGMPDNKDGYEHCVH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YEPS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WIAGMPDNKDGYEHCVH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YEPS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nd to ice and inhibit its growth in a non colligative</w:t>
            </w:r>
            <w:r>
              <w:rPr>
                <w:lang w:val="en-GB"/>
              </w:rPr>
              <w:t xml:space="preserve"> manner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.2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57115994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AEL007394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 xml:space="preserve">hypothetical protein 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8953.8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309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VEFF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NFYG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NFYG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GWMDKG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KMLCMA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K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KLGPMSY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GPGEFKQM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AADMHASGF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AADMHASGF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AADMHASGF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NSMYAFMDCTF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 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AELTEIEAMCNMEF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Insect pheromone/odorant-binding proteins doma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8568304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putative serpin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47315.1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070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ISVE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ISVET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FQGEN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FMSL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HTLPVD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WLIMP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QIENGLTAQ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PIGTSFSD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SEIEAFA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SEIEAFA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MSEIEAFA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LEGSISAGY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LEGSISAGYA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VDGKDDLYVI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RPFVMMML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VVELISDKVDGV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VEGQNLVVAPLLT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VEGQNLVVAPLLT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NVPILLANYFSPT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NVPILLANYFSPT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ASSIK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ASSIKDFNDQLSVE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LHSLLGIQQDTSV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FVEGQNLVVAPLLT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NVPILLANYFSPTDK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GNVPILLANYFSPTDKL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unlikely to be inhibitory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57104013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cyclohex-1-ene-1-carboxyl-CoA hydratase, putative</w:t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909.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3119" w:type="dxa"/>
            <w:tcBorders/>
          </w:tcPr>
          <w:tbl>
            <w:tblPr>
              <w:tblW w:w="275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756"/>
            </w:tblGrid>
            <w:tr>
              <w:trPr>
                <w:trHeight w:val="285" w:hRule="atLeast"/>
              </w:trPr>
              <w:tc>
                <w:tcPr>
                  <w:tcW w:w="2756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HFHATFST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HFHATFST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VALITLNRP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NVALITLNRP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DRLEGMTAFVEK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QPEIALGTIPGAGGSQ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FGQPEIALGTIPGAGGSQ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R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AFAAGADIKEMQNNTY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756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2"/>
                      <w:szCs w:val="22"/>
                    </w:rPr>
                    <w:t>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enoyl-CoA hydratase/isomerase family</w:t>
              </w:r>
            </w:hyperlink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talytic activity</w:t>
            </w:r>
          </w:p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lays a particularly important role in the </w:t>
            </w: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metabolism</w:t>
              </w:r>
            </w:hyperlink>
            <w:r>
              <w:rPr>
                <w:sz w:val="22"/>
                <w:szCs w:val="22"/>
                <w:lang w:val="en-GB"/>
              </w:rPr>
              <w:t xml:space="preserve"> of </w:t>
            </w: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unsaturated fatty acids</w:t>
              </w:r>
            </w:hyperlink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  <w:lang w:val="en-GB"/>
              </w:rPr>
            </w:pPr>
            <w:r>
              <w:rPr>
                <w:rFonts w:cs="Arial" w:ascii="Times New Roman" w:hAnsi="Times New Roman"/>
                <w:sz w:val="22"/>
                <w:szCs w:val="22"/>
                <w:lang w:val="en-GB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94468352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angiopoietin-like protein variant [Aedes aegypti]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33515.4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542</w:t>
            </w:r>
          </w:p>
        </w:tc>
        <w:tc>
          <w:tcPr>
            <w:tcW w:w="3119" w:type="dxa"/>
            <w:tcBorders/>
          </w:tcPr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WAE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WAE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AWY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PALY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PALYE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VVGPEE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VVGPEE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DGSVKF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DGSVKFD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GWWYYS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GWWYYSG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SDVSNTP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CYGSSLTGIW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GGDWLVVMH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GGDWLVVMH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SGLTTIPIGSEP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SGLTTIPIGSEP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ERYGGDWLVVMH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SGFSTYDNDDFGCS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SGFSTYDNDDFGCSN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AWYDKFVVGPEE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YELMVEMEDFNGNL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Immune related protein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4.5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gi|108883988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color w:val="000000"/>
                <w:sz w:val="22"/>
                <w:szCs w:val="22"/>
              </w:rPr>
              <w:t>AAEL000732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 xml:space="preserve">conserved hypothetical protein 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  <w:t>65165.2</w:t>
            </w:r>
          </w:p>
          <w:p>
            <w:pPr>
              <w:pStyle w:val="Normal"/>
              <w:rPr>
                <w:rFonts w:ascii="Times New Roman" w:hAnsi="Times New Roman" w:eastAsia="Times New Roman" w:cs="Arial"/>
                <w:sz w:val="22"/>
                <w:szCs w:val="22"/>
              </w:rPr>
            </w:pPr>
            <w:r>
              <w:rPr>
                <w:rFonts w:eastAsia="Times New Roman" w:cs="Arial" w:ascii="Times New Roman" w:hAnsi="Times New Roman"/>
                <w:sz w:val="22"/>
                <w:szCs w:val="22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3, 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15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  <w:tbl>
            <w:tblPr>
              <w:tblW w:w="31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40"/>
            </w:tblGrid>
            <w:tr>
              <w:trPr>
                <w:trHeight w:val="260" w:hRule="atLeast"/>
              </w:trPr>
              <w:tc>
                <w:tcPr>
                  <w:tcW w:w="3140" w:type="dxa"/>
                  <w:tcBorders/>
                  <w:shd w:fill="E0E0E0" w:val="clear"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EEY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YGFMG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QIEG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LEEQK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IKQDF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KLGDFY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TQIEGL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SQFSD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ESQFSD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TIVFSTW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STIVFSTWT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TEVDHLLV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GYVKVEEYQ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TVVCN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TVVCNNYY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PHVPDEI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FDPHVPDEI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VVADYGCTS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VVADYGCTSF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INHLPHVLV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INHLPHVLVA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KLDEEVGTLH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ALDHMFVSQM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CVVATGNDFDVH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DAK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DAKDTIEWN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FGALVGDTSDFG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VFGALVGDTSDFGSI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DLCVTYLNSNQMS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CVVATGNDFDVHK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CVVATGNDFDVHKD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LEGEDSVLLEAT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RLEGEDSVLLEATVL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LNDELVELQQHTS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TLNDELVELQQHTSE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LFEATLSSLPNSLTELR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TPSGNPMSNVNLHLE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LHNYVATPK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IVTPSGNPMSNVNLHLE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3140" w:type="dxa"/>
                  <w:tcBorders/>
                </w:tcPr>
                <w:p>
                  <w:pPr>
                    <w:pStyle w:val="Normal"/>
                    <w:rPr>
                      <w:rFonts w:ascii="Times New Roman" w:hAnsi="Times New Roman" w:eastAsia="Times New Roman" w:cs="Arial"/>
                      <w:sz w:val="22"/>
                      <w:szCs w:val="22"/>
                    </w:rPr>
                  </w:pPr>
                  <w:r>
                    <w:rPr>
                      <w:rFonts w:eastAsia="Times New Roman" w:cs="Arial" w:ascii="Times New Roman" w:hAnsi="Times New Roman"/>
                      <w:sz w:val="22"/>
                      <w:szCs w:val="22"/>
                    </w:rPr>
                    <w:t>NSLHNYVATPK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secrete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0.034/0.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cs="Arial" w:ascii="Times New Roman" w:hAnsi="Times New Roman"/>
                <w:sz w:val="22"/>
                <w:szCs w:val="22"/>
              </w:rPr>
              <w:t>2.2/4</w:t>
            </w:r>
          </w:p>
        </w:tc>
      </w:tr>
    </w:tbl>
    <w:p>
      <w:pPr>
        <w:pStyle w:val="Normal"/>
        <w:rPr>
          <w:rFonts w:ascii="Times New Roman" w:hAnsi="Times New Roman" w:cs="Arial"/>
          <w:sz w:val="22"/>
          <w:szCs w:val="22"/>
        </w:rPr>
      </w:pPr>
      <w:r>
        <w:rPr>
          <w:rFonts w:cs="Arial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567" w:right="822" w:gutter="0" w:header="0" w:top="851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80008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color w:val="FF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285" w:hanging="0"/>
      <w:outlineLvl w:val="4"/>
    </w:pPr>
    <w:rPr>
      <w:color w:val="FF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18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color w:val="000000"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18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Feature">
    <w:name w:val="feature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color w:val="99336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?query=family:&quot;enoyl-CoA+hydratase%2Fisomerase+family&quot;" TargetMode="External"/><Relationship Id="rId3" Type="http://schemas.openxmlformats.org/officeDocument/2006/relationships/hyperlink" Target="http://en.wikipedia.org/wiki/Metabolism" TargetMode="External"/><Relationship Id="rId4" Type="http://schemas.openxmlformats.org/officeDocument/2006/relationships/hyperlink" Target="http://en.wikipedia.org/wiki/Unsaturated_fatty_acid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4:05:00Z</dcterms:created>
  <dc:creator>Institut Pasteur</dc:creator>
  <dc:description/>
  <cp:keywords/>
  <dc:language>en-US</dc:language>
  <cp:lastModifiedBy>Institut Pasteur</cp:lastModifiedBy>
  <cp:lastPrinted>2009-10-12T18:25:00Z</cp:lastPrinted>
  <dcterms:modified xsi:type="dcterms:W3CDTF">2012-11-05T14:05:00Z</dcterms:modified>
  <cp:revision>2</cp:revision>
  <dc:subject/>
  <dc:title>Protein/peptide</dc:title>
</cp:coreProperties>
</file>